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67E69" w14:textId="1CB22392" w:rsidR="000B7EE4" w:rsidRPr="005508C3" w:rsidRDefault="00D20E19">
      <w:pPr>
        <w:rPr>
          <w:rFonts w:ascii="Times New Roman" w:hAnsi="Times New Roman" w:cs="Times New Roman"/>
          <w:sz w:val="24"/>
          <w:szCs w:val="24"/>
        </w:rPr>
      </w:pPr>
      <w:r w:rsidRPr="005508C3">
        <w:rPr>
          <w:rFonts w:ascii="Times New Roman" w:hAnsi="Times New Roman" w:cs="Times New Roman"/>
          <w:b/>
          <w:sz w:val="24"/>
          <w:szCs w:val="24"/>
        </w:rPr>
        <w:t>Supplementa</w:t>
      </w:r>
      <w:r w:rsidR="005508C3" w:rsidRPr="005508C3">
        <w:rPr>
          <w:rFonts w:ascii="Times New Roman" w:hAnsi="Times New Roman" w:cs="Times New Roman"/>
          <w:b/>
          <w:sz w:val="24"/>
          <w:szCs w:val="24"/>
        </w:rPr>
        <w:t>l</w:t>
      </w:r>
      <w:r w:rsidRPr="005508C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508C3" w:rsidRPr="005508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4E3A">
        <w:rPr>
          <w:rFonts w:ascii="Times New Roman" w:hAnsi="Times New Roman" w:cs="Times New Roman"/>
          <w:b/>
          <w:sz w:val="24"/>
          <w:szCs w:val="24"/>
        </w:rPr>
        <w:t>S</w:t>
      </w:r>
      <w:r w:rsidR="005508C3" w:rsidRPr="005508C3">
        <w:rPr>
          <w:rFonts w:ascii="Times New Roman" w:hAnsi="Times New Roman" w:cs="Times New Roman"/>
          <w:b/>
          <w:sz w:val="24"/>
          <w:szCs w:val="24"/>
        </w:rPr>
        <w:t>1</w:t>
      </w:r>
      <w:r w:rsidRPr="005508C3">
        <w:rPr>
          <w:rFonts w:ascii="Times New Roman" w:hAnsi="Times New Roman" w:cs="Times New Roman"/>
          <w:sz w:val="24"/>
          <w:szCs w:val="24"/>
        </w:rPr>
        <w:t xml:space="preserve">. </w:t>
      </w:r>
      <w:r w:rsidR="003B2A52" w:rsidRPr="005508C3">
        <w:rPr>
          <w:rFonts w:ascii="Times New Roman" w:hAnsi="Times New Roman" w:cs="Times New Roman"/>
          <w:sz w:val="24"/>
          <w:szCs w:val="24"/>
        </w:rPr>
        <w:t xml:space="preserve"> </w:t>
      </w:r>
      <w:r w:rsidRPr="005508C3">
        <w:rPr>
          <w:rFonts w:ascii="Times New Roman" w:hAnsi="Times New Roman" w:cs="Times New Roman"/>
          <w:sz w:val="24"/>
          <w:szCs w:val="24"/>
        </w:rPr>
        <w:t xml:space="preserve">Definition and data type of </w:t>
      </w:r>
      <w:r w:rsidR="00B04E3A">
        <w:rPr>
          <w:rFonts w:ascii="Times New Roman" w:hAnsi="Times New Roman" w:cs="Times New Roman"/>
          <w:sz w:val="24"/>
          <w:szCs w:val="24"/>
        </w:rPr>
        <w:t xml:space="preserve">independent </w:t>
      </w:r>
      <w:r w:rsidRPr="005508C3">
        <w:rPr>
          <w:rFonts w:ascii="Times New Roman" w:hAnsi="Times New Roman" w:cs="Times New Roman"/>
          <w:sz w:val="24"/>
          <w:szCs w:val="24"/>
        </w:rPr>
        <w:t>variables in the ANN model</w:t>
      </w:r>
      <w:r w:rsidR="00B04E3A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7"/>
        <w:tblW w:w="130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3"/>
        <w:gridCol w:w="4791"/>
        <w:gridCol w:w="4049"/>
        <w:gridCol w:w="132"/>
      </w:tblGrid>
      <w:tr w:rsidR="003B2A52" w:rsidRPr="005508C3" w14:paraId="2F4DAB81" w14:textId="77777777" w:rsidTr="008F06D1">
        <w:trPr>
          <w:trHeight w:val="397"/>
        </w:trPr>
        <w:tc>
          <w:tcPr>
            <w:tcW w:w="4063" w:type="dxa"/>
          </w:tcPr>
          <w:p w14:paraId="473B1EE4" w14:textId="581B63FE" w:rsidR="003B2A52" w:rsidRPr="005508C3" w:rsidRDefault="003B2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791" w:type="dxa"/>
          </w:tcPr>
          <w:p w14:paraId="421CFA2D" w14:textId="3489B298" w:rsidR="003B2A52" w:rsidRPr="005508C3" w:rsidRDefault="003B2A52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  <w:r w:rsidR="00A2178D">
              <w:rPr>
                <w:rFonts w:ascii="Times New Roman" w:hAnsi="Times New Roman" w:cs="Times New Roman"/>
                <w:sz w:val="24"/>
                <w:szCs w:val="24"/>
              </w:rPr>
              <w:t xml:space="preserve"> (if applicable)</w:t>
            </w:r>
          </w:p>
        </w:tc>
        <w:tc>
          <w:tcPr>
            <w:tcW w:w="4181" w:type="dxa"/>
            <w:gridSpan w:val="2"/>
          </w:tcPr>
          <w:p w14:paraId="6CB67905" w14:textId="11CE1E48" w:rsidR="003B2A52" w:rsidRPr="005508C3" w:rsidRDefault="003B2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Data type</w:t>
            </w:r>
          </w:p>
        </w:tc>
      </w:tr>
      <w:tr w:rsidR="003B2A52" w:rsidRPr="005508C3" w14:paraId="53EF42EB" w14:textId="77777777" w:rsidTr="008F06D1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51B942E9" w14:textId="09F4547E" w:rsidR="003B2A52" w:rsidRPr="005508C3" w:rsidRDefault="003B2A52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791" w:type="dxa"/>
          </w:tcPr>
          <w:p w14:paraId="4B48D6AF" w14:textId="77777777" w:rsidR="003B2A52" w:rsidRPr="005508C3" w:rsidRDefault="003B2A52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</w:tcPr>
          <w:p w14:paraId="4460E2F2" w14:textId="6536A4A2" w:rsidR="003B2A52" w:rsidRPr="005508C3" w:rsidRDefault="0057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Discrete data</w:t>
            </w:r>
          </w:p>
        </w:tc>
      </w:tr>
      <w:tr w:rsidR="003B2A52" w:rsidRPr="005508C3" w14:paraId="324CD43F" w14:textId="77777777" w:rsidTr="008F06D1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1CE70585" w14:textId="7C56C6AC" w:rsidR="003B2A52" w:rsidRPr="005508C3" w:rsidRDefault="00900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4791" w:type="dxa"/>
          </w:tcPr>
          <w:p w14:paraId="65CB721E" w14:textId="77777777" w:rsidR="003B2A52" w:rsidRPr="005508C3" w:rsidRDefault="003B2A52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</w:tcPr>
          <w:p w14:paraId="48E5C895" w14:textId="2A8077A9" w:rsidR="003B2A52" w:rsidRPr="005508C3" w:rsidRDefault="00307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Categorical data (male or female)</w:t>
            </w:r>
          </w:p>
        </w:tc>
      </w:tr>
      <w:tr w:rsidR="00725E51" w:rsidRPr="005508C3" w14:paraId="7DB26CAD" w14:textId="77777777" w:rsidTr="00A2178D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48773FBD" w14:textId="1043232F" w:rsidR="00725E51" w:rsidRPr="005508C3" w:rsidRDefault="00725E51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History of hypertension</w:t>
            </w:r>
          </w:p>
        </w:tc>
        <w:tc>
          <w:tcPr>
            <w:tcW w:w="4791" w:type="dxa"/>
            <w:vMerge w:val="restart"/>
            <w:vAlign w:val="center"/>
          </w:tcPr>
          <w:p w14:paraId="07E7FA64" w14:textId="1D3339BD" w:rsidR="00725E51" w:rsidRPr="005508C3" w:rsidRDefault="00725E51" w:rsidP="008F06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 xml:space="preserve">Diagno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or to the index minor stroke/TIA</w:t>
            </w: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 xml:space="preserve"> or taking </w:t>
            </w:r>
            <w:bookmarkStart w:id="0" w:name="_GoBack"/>
            <w:bookmarkEnd w:id="0"/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ag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on admission</w:t>
            </w: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1D5211C" w14:textId="56D1AF87" w:rsidR="00725E51" w:rsidRPr="005508C3" w:rsidRDefault="00725E51" w:rsidP="008F06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  <w:vMerge w:val="restart"/>
            <w:vAlign w:val="center"/>
          </w:tcPr>
          <w:p w14:paraId="0863F4C9" w14:textId="0A95CDE9" w:rsidR="00725E51" w:rsidRPr="005508C3" w:rsidRDefault="00725E51" w:rsidP="00A217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Categorical data (yes or no)</w:t>
            </w:r>
          </w:p>
        </w:tc>
      </w:tr>
      <w:tr w:rsidR="00725E51" w:rsidRPr="005508C3" w14:paraId="0E0C59F0" w14:textId="77777777" w:rsidTr="0068529A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410028C0" w14:textId="54F7F266" w:rsidR="00725E51" w:rsidRPr="005508C3" w:rsidRDefault="00725E51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History of</w:t>
            </w:r>
            <w:r w:rsidRPr="005508C3">
              <w:rPr>
                <w:sz w:val="24"/>
                <w:szCs w:val="24"/>
              </w:rPr>
              <w:t xml:space="preserve"> </w:t>
            </w: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4791" w:type="dxa"/>
            <w:vMerge/>
          </w:tcPr>
          <w:p w14:paraId="3E2829FD" w14:textId="2AA7F17C" w:rsidR="00725E51" w:rsidRPr="005508C3" w:rsidRDefault="00725E51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  <w:vMerge/>
          </w:tcPr>
          <w:p w14:paraId="25DF9964" w14:textId="2E583FD6" w:rsidR="00725E51" w:rsidRPr="005508C3" w:rsidRDefault="00725E51" w:rsidP="001C6F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E51" w:rsidRPr="005508C3" w14:paraId="25F49AF0" w14:textId="77777777" w:rsidTr="0068529A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0AE3000B" w14:textId="74C1B3BD" w:rsidR="00725E51" w:rsidRPr="005508C3" w:rsidRDefault="00725E51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History of dyslipidemia</w:t>
            </w:r>
          </w:p>
        </w:tc>
        <w:tc>
          <w:tcPr>
            <w:tcW w:w="4791" w:type="dxa"/>
            <w:vMerge/>
          </w:tcPr>
          <w:p w14:paraId="41854DC9" w14:textId="113B3ABC" w:rsidR="00725E51" w:rsidRPr="005508C3" w:rsidRDefault="00725E51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  <w:vMerge/>
          </w:tcPr>
          <w:p w14:paraId="3205DCCE" w14:textId="667DB042" w:rsidR="00725E51" w:rsidRPr="005508C3" w:rsidRDefault="00725E51" w:rsidP="001C6F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E51" w:rsidRPr="005508C3" w14:paraId="51C2FD1E" w14:textId="77777777" w:rsidTr="0068529A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33E8A355" w14:textId="54295596" w:rsidR="00725E51" w:rsidRPr="005508C3" w:rsidRDefault="00725E51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History of atrial fibrillation</w:t>
            </w:r>
          </w:p>
        </w:tc>
        <w:tc>
          <w:tcPr>
            <w:tcW w:w="4791" w:type="dxa"/>
            <w:vMerge/>
          </w:tcPr>
          <w:p w14:paraId="7ECECBEB" w14:textId="71C40955" w:rsidR="00725E51" w:rsidRPr="005508C3" w:rsidRDefault="00725E51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  <w:vMerge/>
          </w:tcPr>
          <w:p w14:paraId="5E71E09E" w14:textId="5DD66A6C" w:rsidR="00725E51" w:rsidRPr="005508C3" w:rsidRDefault="00725E51" w:rsidP="001C6F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E51" w:rsidRPr="005508C3" w14:paraId="19124A3F" w14:textId="77777777" w:rsidTr="0068529A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40753B12" w14:textId="3825F4DB" w:rsidR="00725E51" w:rsidRPr="005508C3" w:rsidRDefault="00725E51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History of ischemic stroke</w:t>
            </w:r>
          </w:p>
        </w:tc>
        <w:tc>
          <w:tcPr>
            <w:tcW w:w="4791" w:type="dxa"/>
            <w:vMerge/>
          </w:tcPr>
          <w:p w14:paraId="6C67ECD7" w14:textId="2EA7ADD1" w:rsidR="00725E51" w:rsidRPr="005508C3" w:rsidRDefault="00725E51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  <w:vMerge/>
          </w:tcPr>
          <w:p w14:paraId="69F5E2FF" w14:textId="50190A0D" w:rsidR="00725E51" w:rsidRPr="005508C3" w:rsidRDefault="00725E51" w:rsidP="001C6F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E51" w:rsidRPr="005508C3" w14:paraId="5DE7A69F" w14:textId="77777777" w:rsidTr="0068529A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6DB72528" w14:textId="6587D5F2" w:rsidR="00725E51" w:rsidRPr="005508C3" w:rsidRDefault="00725E51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History of TIA</w:t>
            </w:r>
          </w:p>
        </w:tc>
        <w:tc>
          <w:tcPr>
            <w:tcW w:w="4791" w:type="dxa"/>
            <w:vMerge/>
          </w:tcPr>
          <w:p w14:paraId="26195A4E" w14:textId="61A219AB" w:rsidR="00725E51" w:rsidRPr="005508C3" w:rsidRDefault="00725E51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  <w:vMerge/>
          </w:tcPr>
          <w:p w14:paraId="35AA3608" w14:textId="00C2AC22" w:rsidR="00725E51" w:rsidRPr="005508C3" w:rsidRDefault="00725E51" w:rsidP="001C6F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E51" w:rsidRPr="005508C3" w14:paraId="32FB4856" w14:textId="77777777" w:rsidTr="0068529A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1AF01A2D" w14:textId="254376F4" w:rsidR="00725E51" w:rsidRPr="005508C3" w:rsidRDefault="00725E51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History of ischemic heart disease</w:t>
            </w:r>
          </w:p>
        </w:tc>
        <w:tc>
          <w:tcPr>
            <w:tcW w:w="4791" w:type="dxa"/>
            <w:vMerge/>
          </w:tcPr>
          <w:p w14:paraId="0828DFDB" w14:textId="22BFAEF5" w:rsidR="00725E51" w:rsidRPr="005508C3" w:rsidRDefault="00725E51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  <w:vMerge/>
          </w:tcPr>
          <w:p w14:paraId="23208E2E" w14:textId="79A6D180" w:rsidR="00725E51" w:rsidRPr="005508C3" w:rsidRDefault="00725E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A52" w:rsidRPr="005508C3" w14:paraId="3645AF68" w14:textId="77777777" w:rsidTr="008F06D1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6D12EBF9" w14:textId="4547B31F" w:rsidR="003B2A52" w:rsidRPr="005508C3" w:rsidRDefault="00C82F1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</w:t>
            </w:r>
            <w:r w:rsidR="003B2A52" w:rsidRPr="005508C3">
              <w:rPr>
                <w:rFonts w:ascii="Times New Roman" w:hAnsi="Times New Roman" w:cs="Times New Roman"/>
                <w:sz w:val="24"/>
                <w:szCs w:val="24"/>
              </w:rPr>
              <w:t>moker</w:t>
            </w:r>
          </w:p>
        </w:tc>
        <w:tc>
          <w:tcPr>
            <w:tcW w:w="4791" w:type="dxa"/>
          </w:tcPr>
          <w:p w14:paraId="09F39C68" w14:textId="11B9116F" w:rsidR="003B2A52" w:rsidRPr="005508C3" w:rsidRDefault="003B2A52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</w:tcPr>
          <w:p w14:paraId="61C3F974" w14:textId="45A9708B" w:rsidR="003B2A52" w:rsidRPr="005508C3" w:rsidRDefault="00307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Categorical data (yes or no)</w:t>
            </w:r>
          </w:p>
        </w:tc>
      </w:tr>
      <w:tr w:rsidR="003341E0" w:rsidRPr="005508C3" w14:paraId="131D1DDF" w14:textId="77777777" w:rsidTr="008F06D1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2A670193" w14:textId="2F4717B0" w:rsidR="003341E0" w:rsidRPr="005508C3" w:rsidRDefault="003341E0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Unilateral weakness</w:t>
            </w:r>
          </w:p>
        </w:tc>
        <w:tc>
          <w:tcPr>
            <w:tcW w:w="4791" w:type="dxa"/>
          </w:tcPr>
          <w:p w14:paraId="4CB4213E" w14:textId="19FD1DAC" w:rsidR="003341E0" w:rsidRPr="005508C3" w:rsidRDefault="003341E0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  <w:vMerge w:val="restart"/>
            <w:vAlign w:val="center"/>
          </w:tcPr>
          <w:p w14:paraId="356C343F" w14:textId="216D8052" w:rsidR="003341E0" w:rsidRPr="005508C3" w:rsidRDefault="003341E0" w:rsidP="008F06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Categorical data (yes or no)</w:t>
            </w:r>
          </w:p>
        </w:tc>
      </w:tr>
      <w:tr w:rsidR="003341E0" w:rsidRPr="005508C3" w14:paraId="49D7009A" w14:textId="77777777" w:rsidTr="000A6F33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5F0FA457" w14:textId="09894CF1" w:rsidR="003341E0" w:rsidRPr="005508C3" w:rsidRDefault="003341E0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Slu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 xml:space="preserve"> speech</w:t>
            </w:r>
          </w:p>
        </w:tc>
        <w:tc>
          <w:tcPr>
            <w:tcW w:w="4791" w:type="dxa"/>
          </w:tcPr>
          <w:p w14:paraId="76207D83" w14:textId="77777777" w:rsidR="003341E0" w:rsidRPr="005508C3" w:rsidRDefault="003341E0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  <w:vMerge/>
          </w:tcPr>
          <w:p w14:paraId="577BF79C" w14:textId="4214036B" w:rsidR="003341E0" w:rsidRPr="005508C3" w:rsidRDefault="00334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A52" w:rsidRPr="007B30A6" w14:paraId="7476F641" w14:textId="77777777" w:rsidTr="008F06D1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583EE11F" w14:textId="55198D91" w:rsidR="003B2A52" w:rsidRPr="005508C3" w:rsidRDefault="003B2A52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r w:rsidR="00ED5278">
              <w:rPr>
                <w:rFonts w:ascii="Times New Roman" w:hAnsi="Times New Roman" w:cs="Times New Roman"/>
                <w:sz w:val="24"/>
                <w:szCs w:val="24"/>
              </w:rPr>
              <w:t xml:space="preserve"> of the neurological symptoms</w:t>
            </w:r>
            <w:r w:rsidR="00ED5278" w:rsidRPr="00AB08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transient deficits</w:t>
            </w:r>
          </w:p>
        </w:tc>
        <w:tc>
          <w:tcPr>
            <w:tcW w:w="4791" w:type="dxa"/>
          </w:tcPr>
          <w:p w14:paraId="7F4F3F8B" w14:textId="77777777" w:rsidR="003B2A52" w:rsidRPr="005508C3" w:rsidRDefault="003B2A52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</w:tcPr>
          <w:p w14:paraId="1E45BD2C" w14:textId="73597843" w:rsidR="003B2A52" w:rsidRPr="005508C3" w:rsidRDefault="00307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Categorical data (3 categories</w:t>
            </w:r>
            <w:r w:rsidR="0076260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875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30A6" w:rsidRPr="007B30A6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="007B30A6" w:rsidRPr="007B30A6">
              <w:rPr>
                <w:rFonts w:ascii="Times New Roman" w:hAnsi="Times New Roman" w:cs="Times New Roman" w:hint="eastAsia"/>
                <w:sz w:val="24"/>
                <w:szCs w:val="24"/>
              </w:rPr>
              <w:t>10min</w:t>
            </w:r>
            <w:r w:rsidR="007B30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B30A6" w:rsidRPr="00AB08A2">
              <w:rPr>
                <w:rFonts w:ascii="Times New Roman" w:hAnsi="Times New Roman" w:cs="Times New Roman"/>
                <w:sz w:val="24"/>
                <w:szCs w:val="24"/>
              </w:rPr>
              <w:t>11-60min</w:t>
            </w:r>
            <w:r w:rsidR="007B30A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7B30A6" w:rsidRPr="00AB08A2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="007B30A6" w:rsidRPr="00AB08A2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2609" w:rsidRPr="005508C3" w14:paraId="672E61AB" w14:textId="77777777" w:rsidTr="008F06D1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12D22170" w14:textId="7BCB39AB" w:rsidR="00762609" w:rsidRPr="005508C3" w:rsidRDefault="00762609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4791" w:type="dxa"/>
            <w:vMerge w:val="restart"/>
            <w:vAlign w:val="center"/>
          </w:tcPr>
          <w:p w14:paraId="2259890D" w14:textId="16D52F66" w:rsidR="00762609" w:rsidRPr="005508C3" w:rsidRDefault="007626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AB08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stolic and diastolic blood pressure at admission</w:t>
            </w:r>
          </w:p>
        </w:tc>
        <w:tc>
          <w:tcPr>
            <w:tcW w:w="4049" w:type="dxa"/>
            <w:vMerge w:val="restart"/>
            <w:vAlign w:val="center"/>
          </w:tcPr>
          <w:p w14:paraId="5FEB7683" w14:textId="0AD2C49F" w:rsidR="00762609" w:rsidRPr="005508C3" w:rsidRDefault="00762609" w:rsidP="008F06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Continuous data</w:t>
            </w:r>
          </w:p>
        </w:tc>
      </w:tr>
      <w:tr w:rsidR="00762609" w:rsidRPr="005508C3" w14:paraId="1105FDF7" w14:textId="77777777" w:rsidTr="00385622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7965D467" w14:textId="078C5988" w:rsidR="00762609" w:rsidRPr="005508C3" w:rsidRDefault="00762609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4791" w:type="dxa"/>
            <w:vMerge/>
          </w:tcPr>
          <w:p w14:paraId="52927A37" w14:textId="77777777" w:rsidR="00762609" w:rsidRPr="005508C3" w:rsidRDefault="00762609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  <w:vMerge/>
          </w:tcPr>
          <w:p w14:paraId="58676120" w14:textId="2180F53F" w:rsidR="00762609" w:rsidRPr="005508C3" w:rsidRDefault="007626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A52" w:rsidRPr="005508C3" w14:paraId="1734D359" w14:textId="77777777" w:rsidTr="008F06D1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2DECB171" w14:textId="08531E35" w:rsidR="003B2A52" w:rsidRPr="005508C3" w:rsidRDefault="003B2A52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NIHSS at admission</w:t>
            </w:r>
          </w:p>
        </w:tc>
        <w:tc>
          <w:tcPr>
            <w:tcW w:w="4791" w:type="dxa"/>
          </w:tcPr>
          <w:p w14:paraId="6C60052E" w14:textId="05045DF9" w:rsidR="003B2A52" w:rsidRPr="005508C3" w:rsidRDefault="003B2A52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</w:tcPr>
          <w:p w14:paraId="3AB39A57" w14:textId="1395D328" w:rsidR="003B2A52" w:rsidRPr="005508C3" w:rsidRDefault="0057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Discrete data</w:t>
            </w:r>
          </w:p>
        </w:tc>
      </w:tr>
      <w:tr w:rsidR="003B2A52" w:rsidRPr="005508C3" w14:paraId="31FFE070" w14:textId="77777777" w:rsidTr="008F06D1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609CCBB5" w14:textId="7F03C41A" w:rsidR="003B2A52" w:rsidRPr="005508C3" w:rsidRDefault="003B2A52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Premorbid mRS</w:t>
            </w:r>
          </w:p>
        </w:tc>
        <w:tc>
          <w:tcPr>
            <w:tcW w:w="4791" w:type="dxa"/>
          </w:tcPr>
          <w:p w14:paraId="7A3FB871" w14:textId="75D253C2" w:rsidR="003B2A52" w:rsidRPr="005508C3" w:rsidRDefault="003B2A52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</w:tcPr>
          <w:p w14:paraId="7993B125" w14:textId="20E43C74" w:rsidR="003B2A52" w:rsidRPr="005508C3" w:rsidRDefault="0057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Discrete data</w:t>
            </w:r>
          </w:p>
        </w:tc>
      </w:tr>
      <w:tr w:rsidR="003B2A52" w:rsidRPr="005508C3" w14:paraId="76225EFB" w14:textId="77777777" w:rsidTr="008F06D1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4051F63D" w14:textId="3CB9B95D" w:rsidR="003B2A52" w:rsidRPr="005508C3" w:rsidRDefault="003B2A52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Large artery stenosis</w:t>
            </w:r>
          </w:p>
        </w:tc>
        <w:tc>
          <w:tcPr>
            <w:tcW w:w="4791" w:type="dxa"/>
          </w:tcPr>
          <w:p w14:paraId="23605BED" w14:textId="6EEFF518" w:rsidR="003B2A52" w:rsidRPr="005508C3" w:rsidRDefault="00A30DC2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e</w:t>
            </w:r>
            <w:r w:rsidR="00D20E19" w:rsidRPr="00550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xtracranial </w:t>
            </w:r>
            <w:r w:rsidR="007C68C8" w:rsidRPr="00550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terial stenosi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/</w:t>
            </w:r>
            <w:r w:rsidR="007C68C8" w:rsidRPr="00550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="007C68C8" w:rsidRPr="00550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tracranial arterial stenosis</w:t>
            </w:r>
            <w:r w:rsidR="00D552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049" w:type="dxa"/>
          </w:tcPr>
          <w:p w14:paraId="42B35DCD" w14:textId="5F0AE7EC" w:rsidR="003B2A52" w:rsidRPr="005508C3" w:rsidRDefault="00307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tegorical data (yes or no)</w:t>
            </w:r>
          </w:p>
        </w:tc>
      </w:tr>
      <w:tr w:rsidR="003B2A52" w:rsidRPr="005508C3" w14:paraId="2A2DADFC" w14:textId="77777777" w:rsidTr="008F06D1">
        <w:trPr>
          <w:gridAfter w:val="1"/>
          <w:wAfter w:w="132" w:type="dxa"/>
          <w:trHeight w:val="397"/>
        </w:trPr>
        <w:tc>
          <w:tcPr>
            <w:tcW w:w="4063" w:type="dxa"/>
          </w:tcPr>
          <w:p w14:paraId="1FA2B766" w14:textId="55E5FC97" w:rsidR="003B2A52" w:rsidRPr="005508C3" w:rsidRDefault="003B2A52">
            <w:pPr>
              <w:rPr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New infarct</w:t>
            </w:r>
          </w:p>
        </w:tc>
        <w:tc>
          <w:tcPr>
            <w:tcW w:w="4791" w:type="dxa"/>
          </w:tcPr>
          <w:p w14:paraId="40629367" w14:textId="71417C7E" w:rsidR="003B2A52" w:rsidRPr="005508C3" w:rsidRDefault="00D20E19" w:rsidP="00606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 xml:space="preserve">Acute/subacute </w:t>
            </w:r>
            <w:r w:rsidR="006543EC" w:rsidRPr="005508C3">
              <w:rPr>
                <w:rFonts w:ascii="Times New Roman" w:hAnsi="Times New Roman" w:cs="Times New Roman"/>
                <w:sz w:val="24"/>
                <w:szCs w:val="24"/>
              </w:rPr>
              <w:t xml:space="preserve">hypodensity </w:t>
            </w:r>
            <w:r w:rsidR="007C68C8" w:rsidRPr="005508C3">
              <w:rPr>
                <w:rFonts w:ascii="Times New Roman" w:hAnsi="Times New Roman" w:cs="Times New Roman"/>
                <w:sz w:val="24"/>
                <w:szCs w:val="24"/>
              </w:rPr>
              <w:t xml:space="preserve">on CT or </w:t>
            </w:r>
            <w:r w:rsidR="006543EC" w:rsidRPr="005508C3">
              <w:rPr>
                <w:rFonts w:ascii="Times New Roman" w:hAnsi="Times New Roman" w:cs="Times New Roman"/>
                <w:sz w:val="24"/>
                <w:szCs w:val="24"/>
              </w:rPr>
              <w:t xml:space="preserve">hypertensity on </w:t>
            </w:r>
            <w:r w:rsidR="009E1942" w:rsidRPr="005508C3">
              <w:rPr>
                <w:rFonts w:ascii="Times New Roman" w:hAnsi="Times New Roman" w:cs="Times New Roman"/>
                <w:sz w:val="24"/>
                <w:szCs w:val="24"/>
              </w:rPr>
              <w:t xml:space="preserve">T2 or </w:t>
            </w: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diffusion weighted MRI</w:t>
            </w:r>
          </w:p>
        </w:tc>
        <w:tc>
          <w:tcPr>
            <w:tcW w:w="4049" w:type="dxa"/>
          </w:tcPr>
          <w:p w14:paraId="20BDBDF9" w14:textId="3FEB5F9A" w:rsidR="003B2A52" w:rsidRPr="005508C3" w:rsidRDefault="00307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C3">
              <w:rPr>
                <w:rFonts w:ascii="Times New Roman" w:hAnsi="Times New Roman" w:cs="Times New Roman"/>
                <w:sz w:val="24"/>
                <w:szCs w:val="24"/>
              </w:rPr>
              <w:t>Categorical data (yes or no)</w:t>
            </w:r>
          </w:p>
        </w:tc>
      </w:tr>
    </w:tbl>
    <w:p w14:paraId="25BD0A69" w14:textId="77777777" w:rsidR="003B2A52" w:rsidRDefault="003B2A52">
      <w:pPr>
        <w:rPr>
          <w:sz w:val="24"/>
          <w:szCs w:val="24"/>
        </w:rPr>
      </w:pPr>
    </w:p>
    <w:p w14:paraId="3BE11F70" w14:textId="1033DFF1" w:rsidR="00E27A7D" w:rsidRPr="006A18B2" w:rsidRDefault="00E27A7D">
      <w:pPr>
        <w:rPr>
          <w:rFonts w:ascii="Times New Roman" w:hAnsi="Times New Roman" w:cs="Times New Roman"/>
          <w:sz w:val="24"/>
          <w:szCs w:val="24"/>
        </w:rPr>
      </w:pPr>
      <w:r w:rsidRPr="006A18B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8F06D1" w:rsidRPr="006A18B2">
        <w:rPr>
          <w:rFonts w:ascii="Times New Roman" w:hAnsi="Times New Roman" w:cs="Times New Roman"/>
          <w:sz w:val="24"/>
          <w:szCs w:val="24"/>
        </w:rPr>
        <w:t>TIA indicates transient ischemic attack; NIHSS indicates National Institute of Health Stroke Scale; mRS indicates modified Rankin Scale.</w:t>
      </w:r>
    </w:p>
    <w:sectPr w:rsidR="00E27A7D" w:rsidRPr="006A18B2" w:rsidSect="004E1A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4FD511" w14:textId="77777777" w:rsidR="00E2278D" w:rsidRDefault="00E2278D" w:rsidP="003B2A52">
      <w:r>
        <w:separator/>
      </w:r>
    </w:p>
  </w:endnote>
  <w:endnote w:type="continuationSeparator" w:id="0">
    <w:p w14:paraId="7E006761" w14:textId="77777777" w:rsidR="00E2278D" w:rsidRDefault="00E2278D" w:rsidP="003B2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227693" w14:textId="77777777" w:rsidR="00E2278D" w:rsidRDefault="00E2278D" w:rsidP="003B2A52">
      <w:r>
        <w:separator/>
      </w:r>
    </w:p>
  </w:footnote>
  <w:footnote w:type="continuationSeparator" w:id="0">
    <w:p w14:paraId="5167F066" w14:textId="77777777" w:rsidR="00E2278D" w:rsidRDefault="00E2278D" w:rsidP="003B2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256"/>
    <w:rsid w:val="00021FE1"/>
    <w:rsid w:val="000277E8"/>
    <w:rsid w:val="000A02EB"/>
    <w:rsid w:val="000B707F"/>
    <w:rsid w:val="000B7EE4"/>
    <w:rsid w:val="000C0E84"/>
    <w:rsid w:val="000D63D6"/>
    <w:rsid w:val="000F596D"/>
    <w:rsid w:val="001110AA"/>
    <w:rsid w:val="001B5256"/>
    <w:rsid w:val="00307859"/>
    <w:rsid w:val="003341E0"/>
    <w:rsid w:val="00354D16"/>
    <w:rsid w:val="00393EE3"/>
    <w:rsid w:val="003B2A52"/>
    <w:rsid w:val="003B469A"/>
    <w:rsid w:val="003E02DD"/>
    <w:rsid w:val="00475BA1"/>
    <w:rsid w:val="004A4EE3"/>
    <w:rsid w:val="004D3D4E"/>
    <w:rsid w:val="004E1A9A"/>
    <w:rsid w:val="004E5EC1"/>
    <w:rsid w:val="005430BA"/>
    <w:rsid w:val="005508C3"/>
    <w:rsid w:val="00573513"/>
    <w:rsid w:val="00606FAD"/>
    <w:rsid w:val="006543EC"/>
    <w:rsid w:val="00665D5A"/>
    <w:rsid w:val="0068529A"/>
    <w:rsid w:val="00691B5A"/>
    <w:rsid w:val="00696BAB"/>
    <w:rsid w:val="006A18B2"/>
    <w:rsid w:val="006B75F3"/>
    <w:rsid w:val="006F217B"/>
    <w:rsid w:val="00725E51"/>
    <w:rsid w:val="00762609"/>
    <w:rsid w:val="00783C60"/>
    <w:rsid w:val="007B30A6"/>
    <w:rsid w:val="007C68C8"/>
    <w:rsid w:val="008212CF"/>
    <w:rsid w:val="0084196A"/>
    <w:rsid w:val="008B6377"/>
    <w:rsid w:val="008F06D1"/>
    <w:rsid w:val="008F4C7D"/>
    <w:rsid w:val="00900ABF"/>
    <w:rsid w:val="009374B1"/>
    <w:rsid w:val="00955B50"/>
    <w:rsid w:val="00995E19"/>
    <w:rsid w:val="009E1942"/>
    <w:rsid w:val="00A04B5A"/>
    <w:rsid w:val="00A2178D"/>
    <w:rsid w:val="00A30DC2"/>
    <w:rsid w:val="00A57602"/>
    <w:rsid w:val="00B04E3A"/>
    <w:rsid w:val="00B474E0"/>
    <w:rsid w:val="00B746F9"/>
    <w:rsid w:val="00B87568"/>
    <w:rsid w:val="00BC4734"/>
    <w:rsid w:val="00C30A91"/>
    <w:rsid w:val="00C82F1C"/>
    <w:rsid w:val="00D20E19"/>
    <w:rsid w:val="00D552C6"/>
    <w:rsid w:val="00DF78A7"/>
    <w:rsid w:val="00E2278D"/>
    <w:rsid w:val="00E27A7D"/>
    <w:rsid w:val="00E4078D"/>
    <w:rsid w:val="00E776B0"/>
    <w:rsid w:val="00ED5278"/>
    <w:rsid w:val="00FE1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2815E"/>
  <w15:chartTrackingRefBased/>
  <w15:docId w15:val="{40DCB4EF-F866-4A0D-BF4E-533CA0FB4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2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2A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2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2A52"/>
    <w:rPr>
      <w:sz w:val="18"/>
      <w:szCs w:val="18"/>
    </w:rPr>
  </w:style>
  <w:style w:type="table" w:styleId="a7">
    <w:name w:val="Table Grid"/>
    <w:basedOn w:val="a1"/>
    <w:uiPriority w:val="59"/>
    <w:rsid w:val="003B2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E1A9A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E1A9A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D5278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D5278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ED5278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D527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D527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B875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8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</dc:creator>
  <cp:keywords/>
  <dc:description/>
  <cp:lastModifiedBy>Asia</cp:lastModifiedBy>
  <cp:revision>27</cp:revision>
  <dcterms:created xsi:type="dcterms:W3CDTF">2018-03-21T04:01:00Z</dcterms:created>
  <dcterms:modified xsi:type="dcterms:W3CDTF">2018-03-31T09:59:00Z</dcterms:modified>
</cp:coreProperties>
</file>